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3324"/>
        <w:tblW w:w="10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16"/>
        <w:gridCol w:w="1556"/>
        <w:gridCol w:w="1556"/>
        <w:gridCol w:w="1560"/>
      </w:tblGrid>
      <w:tr w:rsidR="00A52339" w:rsidRPr="0092338F" w14:paraId="1D08FE66" w14:textId="77777777" w:rsidTr="00A52339">
        <w:trPr>
          <w:trHeight w:val="356"/>
        </w:trPr>
        <w:tc>
          <w:tcPr>
            <w:tcW w:w="5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9F20EE" w14:textId="49686F0B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>
              <w:rPr>
                <w:rFonts w:ascii="Avenir Book" w:eastAsia="Times New Roman" w:hAnsi="Avenir Book" w:cs="Arial"/>
                <w:noProof/>
                <w:color w:val="000000"/>
                <w:sz w:val="16"/>
                <w:szCs w:val="16"/>
                <w:lang w:val="fr-CA" w:eastAsia="fr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78C799" wp14:editId="47C73375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737235</wp:posOffset>
                      </wp:positionV>
                      <wp:extent cx="6732905" cy="661035"/>
                      <wp:effectExtent l="0" t="0" r="0" b="0"/>
                      <wp:wrapNone/>
                      <wp:docPr id="4" name="Zone de text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32905" cy="6610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849727E" w14:textId="58356568" w:rsidR="00A52339" w:rsidRPr="00A52339" w:rsidRDefault="00A52339" w:rsidP="00BD038C">
                                  <w:pPr>
                                    <w:pStyle w:val="EndNoteBibliography"/>
                                    <w:suppressLineNumbers/>
                                    <w:spacing w:line="360" w:lineRule="auto"/>
                                    <w:rPr>
                                      <w:b/>
                                      <w:bCs/>
                                      <w:i/>
                                      <w:iCs/>
                                      <w:noProof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 w:rsidRPr="00A52339">
                                    <w:rPr>
                                      <w:b/>
                                      <w:bCs/>
                                      <w:i/>
                                      <w:iCs/>
                                      <w:noProof/>
                                      <w:sz w:val="32"/>
                                      <w:szCs w:val="32"/>
                                      <w:lang w:val="en-US"/>
                                    </w:rPr>
                                    <w:t>Supplementary Material</w:t>
                                  </w:r>
                                </w:p>
                                <w:p w14:paraId="0F009A64" w14:textId="40E90B0F" w:rsidR="00A52339" w:rsidRDefault="00A52339" w:rsidP="00BD038C">
                                  <w:pPr>
                                    <w:pStyle w:val="EndNoteBibliography"/>
                                    <w:suppressLineNumbers/>
                                    <w:spacing w:line="360" w:lineRule="auto"/>
                                    <w:jc w:val="both"/>
                                    <w:rPr>
                                      <w:noProof/>
                                      <w:lang w:val="en-US"/>
                                    </w:rPr>
                                  </w:pPr>
                                  <w:r w:rsidRPr="00690EEA">
                                    <w:rPr>
                                      <w:b/>
                                      <w:bCs/>
                                      <w:noProof/>
                                      <w:lang w:val="en-US"/>
                                    </w:rPr>
                                    <w:t>Table 1.</w:t>
                                  </w:r>
                                  <w:r>
                                    <w:rPr>
                                      <w:noProof/>
                                      <w:lang w:val="en-US"/>
                                    </w:rPr>
                                    <w:t xml:space="preserve"> Descriptive statistics and sociodemographic characteristics of participants</w:t>
                                  </w:r>
                                </w:p>
                                <w:p w14:paraId="3CC2094C" w14:textId="77777777" w:rsidR="00A52339" w:rsidRDefault="00A523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78C79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4" o:spid="_x0000_s1026" type="#_x0000_t202" style="position:absolute;left:0;text-align:left;margin-left:-11.65pt;margin-top:-58.05pt;width:530.15pt;height:5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" fillcolor="white [3201]" stroked="f" strokeweight=".5pt">
                      <v:textbox>
                        <w:txbxContent>
                          <w:p w14:paraId="4849727E" w14:textId="58356568" w:rsidR="00A52339" w:rsidRPr="00A52339" w:rsidRDefault="00A52339" w:rsidP="00BD038C">
                            <w:pPr>
                              <w:pStyle w:val="EndNoteBibliography"/>
                              <w:suppressLineNumbers/>
                              <w:spacing w:line="360" w:lineRule="auto"/>
                              <w:rPr>
                                <w:b/>
                                <w:bCs/>
                                <w:i/>
                                <w:iCs/>
                                <w:noProof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A52339">
                              <w:rPr>
                                <w:b/>
                                <w:bCs/>
                                <w:i/>
                                <w:iCs/>
                                <w:noProof/>
                                <w:sz w:val="32"/>
                                <w:szCs w:val="32"/>
                                <w:lang w:val="en-US"/>
                              </w:rPr>
                              <w:t>Supplementary Material</w:t>
                            </w:r>
                          </w:p>
                          <w:p w14:paraId="0F009A64" w14:textId="40E90B0F" w:rsidR="00A52339" w:rsidRDefault="00A52339" w:rsidP="00BD038C">
                            <w:pPr>
                              <w:pStyle w:val="EndNoteBibliography"/>
                              <w:suppressLineNumbers/>
                              <w:spacing w:line="360" w:lineRule="auto"/>
                              <w:jc w:val="both"/>
                              <w:rPr>
                                <w:noProof/>
                                <w:lang w:val="en-US"/>
                              </w:rPr>
                            </w:pPr>
                            <w:r w:rsidRPr="00690EEA">
                              <w:rPr>
                                <w:b/>
                                <w:bCs/>
                                <w:noProof/>
                                <w:lang w:val="en-US"/>
                              </w:rPr>
                              <w:t>Table 1.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Descriptive statistics and sociodemographic characteristics of participants</w:t>
                            </w:r>
                          </w:p>
                          <w:p w14:paraId="3CC2094C" w14:textId="77777777" w:rsidR="00A52339" w:rsidRDefault="00A52339"/>
                        </w:txbxContent>
                      </v:textbox>
                    </v:shape>
                  </w:pict>
                </mc:Fallback>
              </mc:AlternateContent>
            </w: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Variable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BF2C2A" w14:textId="79776A20" w:rsidR="00A52339" w:rsidRPr="00633570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vertAlign w:val="superscript"/>
                <w:lang w:val="fr-CA"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n (%)</w:t>
            </w:r>
            <w:r w:rsidR="00633570">
              <w:rPr>
                <w:rFonts w:ascii="Avenir Book" w:eastAsia="Times New Roman" w:hAnsi="Avenir Book" w:cs="Arial"/>
                <w:color w:val="000000"/>
                <w:sz w:val="16"/>
                <w:szCs w:val="16"/>
                <w:vertAlign w:val="superscript"/>
                <w:lang w:val="fr-CA" w:eastAsia="fr-CA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0E4210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M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0954DA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Range</w:t>
            </w:r>
          </w:p>
        </w:tc>
      </w:tr>
      <w:tr w:rsidR="00A52339" w:rsidRPr="0092338F" w14:paraId="14073B84" w14:textId="77777777" w:rsidTr="00A52339">
        <w:trPr>
          <w:trHeight w:val="356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14424D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  <w:t>Sociodemographic facto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408D78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FF410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C2B785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27F89009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82FFDB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Sex, males (% of sample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9E6AA5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42 (63.6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6E1FF9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CD59BD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46A563DF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A8429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Age when research was conducted (month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6CD908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EF453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43.16 (7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800DF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8-58</w:t>
            </w:r>
          </w:p>
        </w:tc>
      </w:tr>
      <w:tr w:rsidR="00A52339" w:rsidRPr="0092338F" w14:paraId="720EADD0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54E5B" w14:textId="1DDB30B1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Socioeconomic status score</w:t>
            </w:r>
            <w:r w:rsidR="00633570">
              <w:rPr>
                <w:rFonts w:ascii="Avenir Book" w:eastAsia="Times New Roman" w:hAnsi="Avenir Book" w:cs="Arial"/>
                <w:color w:val="000000"/>
                <w:sz w:val="16"/>
                <w:szCs w:val="16"/>
                <w:vertAlign w:val="superscript"/>
                <w:lang w:val="fr-CA" w:eastAsia="fr-CA"/>
              </w:rPr>
              <w:t>b</w:t>
            </w: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, moth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BEBEC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26A80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0.22 (22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0918F1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2-100</w:t>
            </w:r>
          </w:p>
        </w:tc>
      </w:tr>
      <w:tr w:rsidR="00A52339" w:rsidRPr="0092338F" w14:paraId="6AA297BF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2F03B7" w14:textId="5ECF129A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Socioeconomic status score, fath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AE66C2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A9142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59.23 (24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777A7C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0-96</w:t>
            </w:r>
          </w:p>
        </w:tc>
      </w:tr>
      <w:tr w:rsidR="00A52339" w:rsidRPr="0092338F" w14:paraId="15ABBF86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A47D22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Socioeconomic status score, averag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18022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7D58B8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59.72 (20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C13F71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2-92</w:t>
            </w:r>
          </w:p>
        </w:tc>
      </w:tr>
      <w:tr w:rsidR="00A52339" w:rsidRPr="0092338F" w14:paraId="3F6C6A76" w14:textId="77777777" w:rsidTr="00A52339">
        <w:trPr>
          <w:trHeight w:val="356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DF399D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  <w:t>Medical facto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B2363F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D7CC41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C3AA62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2FD3D368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D0A42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Premature birth (% of sample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BF5433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9 (13.6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0E1AA4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20F7EA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3AA26D2B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61F8F2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Gestational age (week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9856A7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40E62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38.68 (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CA9428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36.26-41.26</w:t>
            </w:r>
          </w:p>
        </w:tc>
      </w:tr>
      <w:tr w:rsidR="00A52339" w:rsidRPr="0092338F" w14:paraId="4CA5D5E5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42CBAA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Time of diagnosis, antenatal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BDF5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56 (84.8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421B7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8E2ECA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0CCE90F0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B9C38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Cyanotic cardiac anomaly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74C4A6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53 (80.3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A8BF8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C8E38E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5DF96529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9AEC33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Age at first corrective surgery (month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45664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530986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3.87 (5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A159A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0-21.86</w:t>
            </w:r>
          </w:p>
        </w:tc>
      </w:tr>
      <w:tr w:rsidR="00A52339" w:rsidRPr="0092338F" w14:paraId="1EC82EDB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3AABBA6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Severe cardiac anomal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7ED9C6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63 (9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196181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6275A83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EA5E55" w:rsidRPr="0092338F" w14:paraId="32EB8E6A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ADFFE33" w14:textId="13E36F96" w:rsidR="00EA5E55" w:rsidRPr="0092338F" w:rsidRDefault="00EA5E55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</w:t>
            </w: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Moderate cardiac anomal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E27C92A" w14:textId="50A4069A" w:rsidR="00EA5E55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3 (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75D138C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8C399AE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A52339" w:rsidRPr="0092338F" w14:paraId="79A9E2C5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2399A3D" w14:textId="6328F242" w:rsidR="00A52339" w:rsidRPr="0092338F" w:rsidRDefault="00EA5E55" w:rsidP="00EA5E55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Surgical risk category</w:t>
            </w:r>
            <w:r w:rsidR="00633570">
              <w:rPr>
                <w:rFonts w:ascii="Avenir Book" w:eastAsia="Times New Roman" w:hAnsi="Avenir Book" w:cs="Arial"/>
                <w:color w:val="000000"/>
                <w:sz w:val="16"/>
                <w:szCs w:val="16"/>
                <w:vertAlign w:val="superscript"/>
                <w:lang w:eastAsia="fr-CA"/>
              </w:rPr>
              <w:t>c</w:t>
            </w: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</w:t>
            </w:r>
            <w:r w:rsidR="00D746FA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at first corrective surge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6DF0A4E" w14:textId="5983B16B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59AF448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49A2C80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EA5E55" w:rsidRPr="0092338F" w14:paraId="4192EF0A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FBE3061" w14:textId="472E4079" w:rsidR="00EA5E55" w:rsidRDefault="00EA5E55" w:rsidP="00EA5E55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  R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E52EE80" w14:textId="5637D0A4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E9488AD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34C4F82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EA5E55" w:rsidRPr="0092338F" w14:paraId="0B5F718B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C0C0D96" w14:textId="04656BDA" w:rsidR="00EA5E55" w:rsidRDefault="00EA5E55" w:rsidP="00EA5E55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  R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571F9D9" w14:textId="0D974B70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39 (5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08AE92C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C203A0A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EA5E55" w:rsidRPr="0092338F" w14:paraId="01039F12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D581B3B" w14:textId="10947FF6" w:rsidR="00EA5E55" w:rsidRDefault="00EA5E55" w:rsidP="00EA5E55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  R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81957A9" w14:textId="649A634B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19 (2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F44D532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EB3C118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EA5E55" w:rsidRPr="0092338F" w14:paraId="66047044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5387B73" w14:textId="01065F5D" w:rsidR="00EA5E55" w:rsidRDefault="00EA5E55" w:rsidP="00EA5E55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  R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2E4A394" w14:textId="0FD2F3BF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4 (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8640C1B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1312926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EA5E55" w:rsidRPr="0092338F" w14:paraId="65699643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3899DFD" w14:textId="74EAE1C9" w:rsidR="00EA5E55" w:rsidRDefault="00EA5E55" w:rsidP="00EA5E55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  R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17EEE51" w14:textId="39953C8C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D89797B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E065EA4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EA5E55" w:rsidRPr="0092338F" w14:paraId="6DB1F1BA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543F182" w14:textId="7005DDD1" w:rsidR="00EA5E55" w:rsidRDefault="00EA5E55" w:rsidP="00EA5E55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  R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A94E390" w14:textId="30575739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3 (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CEAF543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CCFDF30" w14:textId="77777777" w:rsidR="00EA5E55" w:rsidRPr="0092338F" w:rsidRDefault="00EA5E55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</w:p>
        </w:tc>
      </w:tr>
      <w:tr w:rsidR="00A52339" w:rsidRPr="0092338F" w14:paraId="38B767F2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6D8938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</w:t>
            </w: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Duration of hospitalization (day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35E150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11AE33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9.55 (19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54C931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4-127</w:t>
            </w:r>
          </w:p>
        </w:tc>
      </w:tr>
      <w:tr w:rsidR="00A52339" w:rsidRPr="0092338F" w14:paraId="500ACAA4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F1B6E3A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Duration of NICU/PICU stay (day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A609392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6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609FC1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8.42 (9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819C797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2-66</w:t>
            </w:r>
          </w:p>
        </w:tc>
      </w:tr>
      <w:tr w:rsidR="00A52339" w:rsidRPr="0092338F" w14:paraId="1BDCF2B2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CC6CD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No. of corrective surgeries before 24 months = 1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337C6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52 (78.7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38D575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61D95F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6E098C3B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5760B2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No. of corrective surgeries before 24 months = 2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2551D2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0 (15.1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C0D83A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341B56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496B0026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55930A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No. of corrective surgeries before 24 months = 3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F6DE26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3 (4.5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B5007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E0AD73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57740D62" w14:textId="77777777" w:rsidTr="00A52339">
        <w:trPr>
          <w:trHeight w:val="356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F196CF" w14:textId="77777777" w:rsidR="00A52339" w:rsidRPr="00E53E8D" w:rsidRDefault="00A52339" w:rsidP="00A52339">
            <w:pPr>
              <w:spacing w:before="0" w:after="0"/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E53E8D"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  <w:t>Parenting str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335758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AAA422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78C0A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6EBE7F13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3259D2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PSI-4-SF Total Stress raw score (max 18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AC9260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8327C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4.83 (17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358F12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39-102</w:t>
            </w:r>
          </w:p>
        </w:tc>
      </w:tr>
      <w:tr w:rsidR="00A52339" w:rsidRPr="0092338F" w14:paraId="6330B295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1DFE6E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PSI-4-SF PD raw score (max 6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B685A0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0FF6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3.24 (7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3CA32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2-44</w:t>
            </w:r>
          </w:p>
        </w:tc>
      </w:tr>
      <w:tr w:rsidR="00A52339" w:rsidRPr="0092338F" w14:paraId="28330432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3FF6D6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PSI-4-SF PCDI raw score (max 6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ED617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1A18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8.76 (5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5F46F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2-36</w:t>
            </w:r>
          </w:p>
        </w:tc>
      </w:tr>
      <w:tr w:rsidR="00A52339" w:rsidRPr="0092338F" w14:paraId="518BF402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34B320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PSI-4-SF DC raw score (max 6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C8BEF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322F6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2.47 (6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70FC4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3-37</w:t>
            </w:r>
          </w:p>
        </w:tc>
      </w:tr>
      <w:tr w:rsidR="00A52339" w:rsidRPr="0092338F" w14:paraId="477C278A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1CC8FF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Above clinical threshold of 110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579110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0 (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4F604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3EEFA3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5B853356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05C57C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Defensive Responding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75CC2F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2 (33.3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271260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F8B003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1516B165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0F58B0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Completed by mother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A27B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46 (74.1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63424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F31FC6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5D28F493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A02797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Completion age (month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1B92A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D6502F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5.05 (2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CEFF67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.20-17.65</w:t>
            </w:r>
          </w:p>
        </w:tc>
      </w:tr>
      <w:tr w:rsidR="00A52339" w:rsidRPr="0092338F" w14:paraId="64F228B8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3B834C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Completion before child's first corrective surgery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28B090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7 (25.7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0A2F65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C9208A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5F226F96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10BD6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Interval between completion and first corrective surgery (day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FFE748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58AD7E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134.23 (112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0489A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-537</w:t>
            </w:r>
          </w:p>
        </w:tc>
      </w:tr>
      <w:tr w:rsidR="00A52339" w:rsidRPr="0092338F" w14:paraId="62C08506" w14:textId="77777777" w:rsidTr="00A52339">
        <w:trPr>
          <w:trHeight w:val="356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FC11B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  <w:t>Sleep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400D10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41FA00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20AE03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00AF44BA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BC3284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HIBOU raw score (max 2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AA4A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C7FEE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5 (3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848356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0-13</w:t>
            </w:r>
          </w:p>
        </w:tc>
      </w:tr>
      <w:tr w:rsidR="00A52339" w:rsidRPr="0092338F" w14:paraId="2AE3EDF9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EC35D0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Above clinical threshold of 10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D946C7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9 (13.6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7D19E7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57BC69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481BE3B3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2D3D9B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Completed by mother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A1161C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0 (90.9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A0FD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9F1CAC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2779E66B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FB3579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Completion age (month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3F4EE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C3D08F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4.24 (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24DE88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3.08-29.03</w:t>
            </w:r>
          </w:p>
        </w:tc>
      </w:tr>
      <w:tr w:rsidR="00A52339" w:rsidRPr="0092338F" w14:paraId="05FDC8E1" w14:textId="77777777" w:rsidTr="00A52339">
        <w:trPr>
          <w:trHeight w:val="356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8956A3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val="fr-CA" w:eastAsia="fr-CA"/>
              </w:rPr>
              <w:lastRenderedPageBreak/>
              <w:t>Anxiety symptom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CD74C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0677D2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2F9897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03F4E1FF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10020D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 CBCL 1.5-5 years old Anxiety raw score (max 2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BB445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AF852C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94B51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0-10</w:t>
            </w:r>
          </w:p>
        </w:tc>
      </w:tr>
      <w:tr w:rsidR="00A52339" w:rsidRPr="0092338F" w14:paraId="186F2297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8E998C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Above clinical threshold of 7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A58C9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 (3.0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104D6E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777278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199693CA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8EA8C9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Completed by mother (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EE0E1F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57 (86.3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092B4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28DC41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A52339" w:rsidRPr="0092338F" w14:paraId="10CAA885" w14:textId="77777777" w:rsidTr="00A52339">
        <w:trPr>
          <w:trHeight w:val="263"/>
        </w:trPr>
        <w:tc>
          <w:tcPr>
            <w:tcW w:w="5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B06EB2" w14:textId="77777777" w:rsidR="00A52339" w:rsidRPr="0092338F" w:rsidRDefault="00A52339" w:rsidP="00A52339">
            <w:pPr>
              <w:spacing w:before="0" w:after="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 xml:space="preserve">  Completion age (month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9372FD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AF22F5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4.16 (0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D030B" w14:textId="77777777" w:rsidR="00A52339" w:rsidRPr="0092338F" w:rsidRDefault="00A52339" w:rsidP="00A52339">
            <w:pPr>
              <w:spacing w:before="0" w:after="0"/>
              <w:jc w:val="center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</w:pPr>
            <w:r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val="fr-CA" w:eastAsia="fr-CA"/>
              </w:rPr>
              <w:t>23.01-29.03</w:t>
            </w:r>
          </w:p>
        </w:tc>
      </w:tr>
      <w:tr w:rsidR="00A52339" w:rsidRPr="0092338F" w14:paraId="76D49717" w14:textId="77777777" w:rsidTr="00A52339">
        <w:trPr>
          <w:trHeight w:val="1007"/>
        </w:trPr>
        <w:tc>
          <w:tcPr>
            <w:tcW w:w="105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9AFC2E5" w14:textId="62225235" w:rsidR="00633570" w:rsidRPr="00633570" w:rsidRDefault="008702A5" w:rsidP="00A52339">
            <w:pPr>
              <w:spacing w:before="60" w:after="60"/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</w:pP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vertAlign w:val="superscript"/>
                <w:lang w:eastAsia="fr-CA"/>
              </w:rPr>
              <w:t>a</w:t>
            </w: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n </w:t>
            </w:r>
            <w:r w:rsidRPr="00DD62B0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refers to </w:t>
            </w:r>
            <w:r w:rsidR="00051B5A" w:rsidRPr="00DD62B0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the</w:t>
            </w:r>
            <w:r w:rsidR="00051B5A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number of patients for which specific</w:t>
            </w:r>
            <w:r w:rsidR="00992492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nominal/ordinal</w:t>
            </w:r>
            <w:r w:rsidR="00051B5A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characteristics were applicable (with %) or the number of patients for which the </w:t>
            </w:r>
            <w:r w:rsidR="00794F8B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interval </w:t>
            </w:r>
            <w:r w:rsidR="00051B5A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data was available (no %)</w:t>
            </w:r>
            <w:r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</w:t>
            </w:r>
            <w:r w:rsidR="00633570">
              <w:rPr>
                <w:rFonts w:ascii="Avenir Book" w:eastAsia="Times New Roman" w:hAnsi="Avenir Book" w:cs="Arial"/>
                <w:color w:val="000000"/>
                <w:sz w:val="16"/>
                <w:szCs w:val="16"/>
                <w:vertAlign w:val="superscript"/>
                <w:lang w:eastAsia="fr-CA"/>
              </w:rPr>
              <w:t>b</w:t>
            </w:r>
            <w:r w:rsidR="00A52339"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Socioeconomic status scores calculated using Boyd's Socioeconomic Scale for Canada (2008).</w:t>
            </w:r>
            <w:r w:rsidR="00A52339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Severity of cardiac anomaly was determined using Hoffman and Kaplan’s definitions (2002). Surgical risk category was determined using Jenkins’ classification model (RACHS; 2002).</w:t>
            </w:r>
            <w:r w:rsidR="00A52339"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 </w:t>
            </w:r>
            <w:r w:rsidR="00B85EDE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Abbreviations: </w:t>
            </w:r>
            <w:r w:rsidR="00A52339"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 xml:space="preserve">NICU/PICU, Neonatal/Pediatric Intensive Care Unit; HIBOU, </w:t>
            </w:r>
            <w:r w:rsidR="00A52339" w:rsidRPr="0092338F">
              <w:rPr>
                <w:rFonts w:ascii="Avenir Book" w:eastAsia="Times New Roman" w:hAnsi="Avenir Book" w:cs="Arial"/>
                <w:i/>
                <w:iCs/>
                <w:color w:val="000000"/>
                <w:sz w:val="16"/>
                <w:szCs w:val="16"/>
                <w:lang w:eastAsia="fr-CA"/>
              </w:rPr>
              <w:t>Échelle de dépistage des troubles du sommeil pédiatriques</w:t>
            </w:r>
            <w:r w:rsidR="00A52339" w:rsidRPr="0092338F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, Pediatric Sleep Disorders Screening Scale; CBCL, Child Behavior Checklist 1.5-5 years old; PSI-4-SF, Parenting Stress Index, 4th Ed., Short Form; PD, Parental Distress; PCDI, Parent-Child Dysfunctional Interaction; DC, Difficult Child</w:t>
            </w:r>
            <w:r w:rsidR="00D436B8">
              <w:rPr>
                <w:rFonts w:ascii="Avenir Book" w:eastAsia="Times New Roman" w:hAnsi="Avenir Book" w:cs="Arial"/>
                <w:color w:val="000000"/>
                <w:sz w:val="16"/>
                <w:szCs w:val="16"/>
                <w:lang w:eastAsia="fr-CA"/>
              </w:rPr>
              <w:t>; M, mean; SD, standard deviation.</w:t>
            </w:r>
          </w:p>
        </w:tc>
      </w:tr>
    </w:tbl>
    <w:p w14:paraId="7B65BC41" w14:textId="692CC3EF" w:rsidR="00DE23E8" w:rsidRDefault="00DE23E8" w:rsidP="00654E8F">
      <w:pPr>
        <w:spacing w:before="240"/>
      </w:pPr>
    </w:p>
    <w:p w14:paraId="62E4D5A0" w14:textId="77777777" w:rsidR="00A91325" w:rsidRDefault="00A91325" w:rsidP="003840CA">
      <w:pPr>
        <w:spacing w:before="240"/>
      </w:pPr>
    </w:p>
    <w:sectPr w:rsidR="00A9132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275F5" w14:textId="77777777" w:rsidR="00A13AC2" w:rsidRDefault="00A13AC2" w:rsidP="00117666">
      <w:pPr>
        <w:spacing w:after="0"/>
      </w:pPr>
      <w:r>
        <w:separator/>
      </w:r>
    </w:p>
  </w:endnote>
  <w:endnote w:type="continuationSeparator" w:id="0">
    <w:p w14:paraId="4A1A30BA" w14:textId="77777777" w:rsidR="00A13AC2" w:rsidRDefault="00A13A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35304" w14:textId="77777777" w:rsidR="00A13AC2" w:rsidRDefault="00A13AC2" w:rsidP="00117666">
      <w:pPr>
        <w:spacing w:after="0"/>
      </w:pPr>
      <w:r>
        <w:separator/>
      </w:r>
    </w:p>
  </w:footnote>
  <w:footnote w:type="continuationSeparator" w:id="0">
    <w:p w14:paraId="3F214465" w14:textId="77777777" w:rsidR="00A13AC2" w:rsidRDefault="00A13A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2DFC6" w14:textId="77777777" w:rsidR="00771C07" w:rsidRPr="00771C07" w:rsidRDefault="00771C07" w:rsidP="00771C07">
    <w:pPr>
      <w:tabs>
        <w:tab w:val="center" w:pos="4153"/>
        <w:tab w:val="right" w:pos="8306"/>
      </w:tabs>
      <w:spacing w:before="0" w:after="0"/>
      <w:jc w:val="right"/>
      <w:rPr>
        <w:rFonts w:eastAsia="Calibri" w:cs="Times New Roman"/>
        <w:b/>
      </w:rPr>
    </w:pPr>
    <w:r w:rsidRPr="00771C07">
      <w:rPr>
        <w:rFonts w:eastAsia="Calibri" w:cs="Times New Roman"/>
        <w:b/>
        <w:noProof/>
        <w:color w:val="A6A6A6"/>
        <w:lang w:val="fr-CA" w:eastAsia="fr-CA"/>
      </w:rPr>
      <w:drawing>
        <wp:anchor distT="0" distB="0" distL="114300" distR="114300" simplePos="0" relativeHeight="251661312" behindDoc="1" locked="0" layoutInCell="1" allowOverlap="1" wp14:anchorId="6A8A4F46" wp14:editId="5710161B">
          <wp:simplePos x="0" y="0"/>
          <wp:positionH relativeFrom="column">
            <wp:posOffset>-722630</wp:posOffset>
          </wp:positionH>
          <wp:positionV relativeFrom="paragraph">
            <wp:posOffset>-149849</wp:posOffset>
          </wp:positionV>
          <wp:extent cx="1382534" cy="497091"/>
          <wp:effectExtent l="0" t="0" r="1905" b="0"/>
          <wp:wrapNone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71C07">
      <w:rPr>
        <w:rFonts w:eastAsia="Calibri" w:cs="Times New Roman"/>
        <w:b/>
      </w:rPr>
      <w:t>The Role of Parenting Stress in Sleep and Anxiety Outcomes</w:t>
    </w:r>
  </w:p>
  <w:p w14:paraId="171D68C6" w14:textId="06A18972" w:rsidR="00995F6A" w:rsidRPr="00771C07" w:rsidRDefault="00771C07" w:rsidP="00771C07">
    <w:pPr>
      <w:tabs>
        <w:tab w:val="center" w:pos="4153"/>
        <w:tab w:val="right" w:pos="8306"/>
      </w:tabs>
      <w:spacing w:before="0" w:after="0"/>
      <w:jc w:val="right"/>
      <w:rPr>
        <w:rFonts w:eastAsia="Calibri" w:cs="Times New Roman"/>
        <w:b/>
      </w:rPr>
    </w:pPr>
    <w:r w:rsidRPr="00771C07">
      <w:rPr>
        <w:rFonts w:eastAsia="Calibri" w:cs="Times New Roman"/>
        <w:b/>
      </w:rPr>
      <w:t>in Toddlers with Congenital Heart Disea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5F6888"/>
    <w:multiLevelType w:val="hybridMultilevel"/>
    <w:tmpl w:val="C784D052"/>
    <w:lvl w:ilvl="0" w:tplc="0C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31291120">
    <w:abstractNumId w:val="0"/>
  </w:num>
  <w:num w:numId="2" w16cid:durableId="324015876">
    <w:abstractNumId w:val="5"/>
  </w:num>
  <w:num w:numId="3" w16cid:durableId="200290984">
    <w:abstractNumId w:val="1"/>
  </w:num>
  <w:num w:numId="4" w16cid:durableId="650600257">
    <w:abstractNumId w:val="6"/>
  </w:num>
  <w:num w:numId="5" w16cid:durableId="7135090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1413328">
    <w:abstractNumId w:val="3"/>
  </w:num>
  <w:num w:numId="7" w16cid:durableId="294067186">
    <w:abstractNumId w:val="7"/>
  </w:num>
  <w:num w:numId="8" w16cid:durableId="1472214384">
    <w:abstractNumId w:val="7"/>
  </w:num>
  <w:num w:numId="9" w16cid:durableId="2053840749">
    <w:abstractNumId w:val="7"/>
  </w:num>
  <w:num w:numId="10" w16cid:durableId="1184247117">
    <w:abstractNumId w:val="7"/>
  </w:num>
  <w:num w:numId="11" w16cid:durableId="1336956635">
    <w:abstractNumId w:val="7"/>
  </w:num>
  <w:num w:numId="12" w16cid:durableId="958609257">
    <w:abstractNumId w:val="7"/>
  </w:num>
  <w:num w:numId="13" w16cid:durableId="396512434">
    <w:abstractNumId w:val="3"/>
  </w:num>
  <w:num w:numId="14" w16cid:durableId="102579022">
    <w:abstractNumId w:val="2"/>
  </w:num>
  <w:num w:numId="15" w16cid:durableId="1535121176">
    <w:abstractNumId w:val="2"/>
  </w:num>
  <w:num w:numId="16" w16cid:durableId="213471062">
    <w:abstractNumId w:val="2"/>
  </w:num>
  <w:num w:numId="17" w16cid:durableId="2085838388">
    <w:abstractNumId w:val="2"/>
  </w:num>
  <w:num w:numId="18" w16cid:durableId="1463235567">
    <w:abstractNumId w:val="2"/>
  </w:num>
  <w:num w:numId="19" w16cid:durableId="1268658362">
    <w:abstractNumId w:val="2"/>
  </w:num>
  <w:num w:numId="20" w16cid:durableId="2571032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B5A"/>
    <w:rsid w:val="00052A14"/>
    <w:rsid w:val="00077D53"/>
    <w:rsid w:val="000A28C2"/>
    <w:rsid w:val="00105FD9"/>
    <w:rsid w:val="0010734B"/>
    <w:rsid w:val="00117666"/>
    <w:rsid w:val="001549D3"/>
    <w:rsid w:val="00160065"/>
    <w:rsid w:val="00177D84"/>
    <w:rsid w:val="001E0E93"/>
    <w:rsid w:val="00240877"/>
    <w:rsid w:val="0025794E"/>
    <w:rsid w:val="00267D18"/>
    <w:rsid w:val="00274347"/>
    <w:rsid w:val="002868E2"/>
    <w:rsid w:val="002869C3"/>
    <w:rsid w:val="002936E4"/>
    <w:rsid w:val="002B4A57"/>
    <w:rsid w:val="002C74CA"/>
    <w:rsid w:val="002E1002"/>
    <w:rsid w:val="003123F4"/>
    <w:rsid w:val="003544FB"/>
    <w:rsid w:val="003840CA"/>
    <w:rsid w:val="003C4366"/>
    <w:rsid w:val="003D2F2D"/>
    <w:rsid w:val="003F03E8"/>
    <w:rsid w:val="00401590"/>
    <w:rsid w:val="00447801"/>
    <w:rsid w:val="00452E9C"/>
    <w:rsid w:val="00466032"/>
    <w:rsid w:val="004735C8"/>
    <w:rsid w:val="004947A6"/>
    <w:rsid w:val="004961FF"/>
    <w:rsid w:val="004A1F89"/>
    <w:rsid w:val="00503176"/>
    <w:rsid w:val="00517A89"/>
    <w:rsid w:val="0052164C"/>
    <w:rsid w:val="005250F2"/>
    <w:rsid w:val="00593EEA"/>
    <w:rsid w:val="0059632E"/>
    <w:rsid w:val="005A5EEE"/>
    <w:rsid w:val="005A6A6A"/>
    <w:rsid w:val="006320C6"/>
    <w:rsid w:val="0063357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E38"/>
    <w:rsid w:val="007501BE"/>
    <w:rsid w:val="00760675"/>
    <w:rsid w:val="007620CC"/>
    <w:rsid w:val="00771C07"/>
    <w:rsid w:val="00790BB3"/>
    <w:rsid w:val="00794F8B"/>
    <w:rsid w:val="007C206C"/>
    <w:rsid w:val="00817DD6"/>
    <w:rsid w:val="0083759F"/>
    <w:rsid w:val="008702A5"/>
    <w:rsid w:val="00885156"/>
    <w:rsid w:val="009151AA"/>
    <w:rsid w:val="0093429D"/>
    <w:rsid w:val="00943573"/>
    <w:rsid w:val="00964134"/>
    <w:rsid w:val="00970F7D"/>
    <w:rsid w:val="00992492"/>
    <w:rsid w:val="00994A3D"/>
    <w:rsid w:val="009C2B12"/>
    <w:rsid w:val="009F0762"/>
    <w:rsid w:val="00A0671A"/>
    <w:rsid w:val="00A10FD5"/>
    <w:rsid w:val="00A13AC2"/>
    <w:rsid w:val="00A174D9"/>
    <w:rsid w:val="00A52339"/>
    <w:rsid w:val="00A91325"/>
    <w:rsid w:val="00AA4D24"/>
    <w:rsid w:val="00AB6715"/>
    <w:rsid w:val="00AF777D"/>
    <w:rsid w:val="00B1671E"/>
    <w:rsid w:val="00B21622"/>
    <w:rsid w:val="00B25EB8"/>
    <w:rsid w:val="00B278EC"/>
    <w:rsid w:val="00B35D49"/>
    <w:rsid w:val="00B37F4D"/>
    <w:rsid w:val="00B83E12"/>
    <w:rsid w:val="00B85EDE"/>
    <w:rsid w:val="00BD038C"/>
    <w:rsid w:val="00C52A7B"/>
    <w:rsid w:val="00C56BAF"/>
    <w:rsid w:val="00C60967"/>
    <w:rsid w:val="00C679AA"/>
    <w:rsid w:val="00C712D7"/>
    <w:rsid w:val="00C75972"/>
    <w:rsid w:val="00CD066B"/>
    <w:rsid w:val="00CE4FEE"/>
    <w:rsid w:val="00D060CF"/>
    <w:rsid w:val="00D436B8"/>
    <w:rsid w:val="00D746FA"/>
    <w:rsid w:val="00DB59C3"/>
    <w:rsid w:val="00DC259A"/>
    <w:rsid w:val="00DD62B0"/>
    <w:rsid w:val="00DE23E8"/>
    <w:rsid w:val="00E11FCA"/>
    <w:rsid w:val="00E52377"/>
    <w:rsid w:val="00E537AD"/>
    <w:rsid w:val="00E53E8D"/>
    <w:rsid w:val="00E64E17"/>
    <w:rsid w:val="00E866C9"/>
    <w:rsid w:val="00EA3D3C"/>
    <w:rsid w:val="00EA5E55"/>
    <w:rsid w:val="00EC0869"/>
    <w:rsid w:val="00EC090A"/>
    <w:rsid w:val="00ED20B5"/>
    <w:rsid w:val="00F46900"/>
    <w:rsid w:val="00F61D89"/>
    <w:rsid w:val="00FA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en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ausimple21">
    <w:name w:val="Tableau simple 21"/>
    <w:basedOn w:val="TableauNormal"/>
    <w:uiPriority w:val="42"/>
    <w:rsid w:val="007620CC"/>
    <w:pPr>
      <w:spacing w:after="0" w:line="240" w:lineRule="auto"/>
    </w:pPr>
    <w:rPr>
      <w:sz w:val="24"/>
      <w:szCs w:val="24"/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B21622"/>
    <w:pPr>
      <w:spacing w:after="0" w:line="240" w:lineRule="auto"/>
    </w:pPr>
    <w:rPr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503176"/>
    <w:pPr>
      <w:spacing w:after="0" w:line="240" w:lineRule="auto"/>
    </w:pPr>
    <w:rPr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A52339"/>
    <w:pPr>
      <w:spacing w:before="0" w:after="0"/>
      <w:jc w:val="center"/>
    </w:pPr>
    <w:rPr>
      <w:rFonts w:eastAsiaTheme="minorEastAsia" w:cs="Times New Roman"/>
      <w:szCs w:val="24"/>
      <w:lang w:val="fr-FR" w:eastAsia="fr-FR"/>
    </w:rPr>
  </w:style>
  <w:style w:type="character" w:customStyle="1" w:styleId="EndNoteBibliographyCar">
    <w:name w:val="EndNote Bibliography Car"/>
    <w:basedOn w:val="Policepardfaut"/>
    <w:link w:val="EndNoteBibliography"/>
    <w:rsid w:val="00A52339"/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3</TotalTime>
  <Pages>2</Pages>
  <Words>480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es Lepage</cp:lastModifiedBy>
  <cp:revision>35</cp:revision>
  <cp:lastPrinted>2013-10-03T12:51:00Z</cp:lastPrinted>
  <dcterms:created xsi:type="dcterms:W3CDTF">2021-06-03T14:33:00Z</dcterms:created>
  <dcterms:modified xsi:type="dcterms:W3CDTF">2022-11-07T23:52:00Z</dcterms:modified>
</cp:coreProperties>
</file>